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086100" cy="1495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ure S 3: Promastigotes show no effect on IRF-3 pathway</w:t>
      </w:r>
    </w:p>
    <w:p>
      <w:pPr>
        <w:pStyle w:val="Normal"/>
        <w:jc w:val="both"/>
        <w:rPr/>
      </w:pPr>
      <w:r>
        <w:rPr/>
        <w:t>Macrophages (1x10</w:t>
      </w:r>
      <w:r>
        <w:rPr>
          <w:vertAlign w:val="superscript"/>
        </w:rPr>
        <w:t>6</w:t>
      </w:r>
      <w:r>
        <w:rPr/>
        <w:t xml:space="preserve">) were stimulated with LPS (100 ng/ml, lane 1), infected with </w:t>
      </w:r>
      <w:r>
        <w:rPr>
          <w:i/>
          <w:iCs/>
        </w:rPr>
        <w:t>L. mexicana</w:t>
      </w:r>
      <w:r>
        <w:rPr/>
        <w:t xml:space="preserve"> promastigotes alone (ratio 5:1, lane 2) or infected with </w:t>
      </w:r>
      <w:r>
        <w:rPr>
          <w:i/>
          <w:iCs/>
        </w:rPr>
        <w:t>L. mexicana</w:t>
      </w:r>
      <w:r>
        <w:rPr/>
        <w:t xml:space="preserve"> promastigotes for 30 min and subsequently stimulated with LPS (lane 3). After 8h whole cell lysates were prepared, separated by SDS-PAGE and assessed for phosphorylated IRF-3 (p-IRF-3) and β-Tubulin as respective loading control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We examined whether the IRF-3 pathway mediates the action of </w:t>
      </w:r>
      <w:r>
        <w:rPr>
          <w:i/>
          <w:iCs/>
        </w:rPr>
        <w:t>L. mexicana</w:t>
      </w:r>
      <w:r>
        <w:rPr/>
        <w:t xml:space="preserve"> promastigotes on macrophage responses. We found that LPS (100 ng/ml) alone caused an activation of the IRF-3 pathway. Phosphorylation of IRF-3 was increased as early as 30 min, giving a maximum response at 8 hours (Figure S 3) before returning to a basal line after 24 hours. Promastigotes alone (ratio 5:1) failed to activate the IRF-3 pathway and did not alter LPS induced IRF-3 phosphorylation suggesting that promastigotes have no effect on the IRF-3 pathway that is required for iNOS and COX-2 produc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5:42:00Z</dcterms:created>
  <dc:creator>Thikryat</dc:creator>
  <dc:description/>
  <dc:language>en-US</dc:language>
  <cp:lastModifiedBy>jwb09216</cp:lastModifiedBy>
  <cp:lastPrinted>2011-04-28T15:11:00Z</cp:lastPrinted>
  <dcterms:modified xsi:type="dcterms:W3CDTF">2011-05-03T15:42:00Z</dcterms:modified>
  <cp:revision>2</cp:revision>
  <dc:subject/>
  <dc:title/>
</cp:coreProperties>
</file>